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BCACC" w14:textId="77777777" w:rsidR="000D5C3F" w:rsidRDefault="002641C5">
      <w:pPr>
        <w:rPr>
          <w:rFonts w:ascii="Times New Roman" w:hAnsi="Times New Roman" w:cs="Times New Roman"/>
        </w:rPr>
      </w:pPr>
      <w:bookmarkStart w:id="0" w:name="OLE_LINK163"/>
      <w:r w:rsidRPr="002641C5">
        <w:rPr>
          <w:rFonts w:ascii="Times New Roman" w:hAnsi="Times New Roman" w:cs="Times New Roman"/>
        </w:rPr>
        <w:t>Supplementary Experiment Protocols</w:t>
      </w:r>
    </w:p>
    <w:bookmarkEnd w:id="0"/>
    <w:p w14:paraId="507FB9DE" w14:textId="77777777" w:rsidR="002641C5" w:rsidRDefault="002641C5">
      <w:pPr>
        <w:rPr>
          <w:rFonts w:ascii="Times New Roman" w:hAnsi="Times New Roman" w:cs="Times New Roman"/>
        </w:rPr>
      </w:pPr>
    </w:p>
    <w:p w14:paraId="4F0A579C" w14:textId="77777777" w:rsidR="007B20B9" w:rsidRDefault="007B20B9">
      <w:pPr>
        <w:rPr>
          <w:rFonts w:ascii="Times New Roman" w:hAnsi="Times New Roman" w:cs="Times New Roman"/>
        </w:rPr>
      </w:pPr>
    </w:p>
    <w:p w14:paraId="5ACFCCF8" w14:textId="77777777" w:rsidR="00315BB5" w:rsidRPr="002F18AF" w:rsidRDefault="00315BB5" w:rsidP="00315BB5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</w:t>
      </w:r>
      <w:r w:rsidRPr="002F18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Quantitative PCR</w:t>
      </w:r>
    </w:p>
    <w:p w14:paraId="70F72301" w14:textId="77777777" w:rsidR="00315BB5" w:rsidRPr="002F18AF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F18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equences of the </w:t>
      </w:r>
      <w:r w:rsidRPr="002F18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rimers used are as follows:</w:t>
      </w:r>
    </w:p>
    <w:p w14:paraId="5406C031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β-actin: (forward) 5’-GGCTGTATTCCCCTCCATCG-3’, (revers) 5’-CCAGTTGGTAACAATGCCATGT-3’;</w:t>
      </w:r>
    </w:p>
    <w:p w14:paraId="2208081F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 xml:space="preserve">Sirt1: (forward) 5’-GCTGACGACTTCGACGACG-3’, (reverse) 5’-TCGGTCAACAGGAGGTTGTCT-3’; </w:t>
      </w:r>
    </w:p>
    <w:p w14:paraId="292C4B74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 xml:space="preserve">Sirt2: (forward) 5’-GCCTGGGTTCCCAAAAGGAG-3’, (reverse) 5’-GAGCGGAAGTCAGGGATACC-3’; </w:t>
      </w:r>
    </w:p>
    <w:p w14:paraId="235771D7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 xml:space="preserve">Sirt3: (forward) 5’-GAGCGGAAGTCAGGGATACC-3’, (reverse) 5’-CAACATGAAAAAGGGCTTGGG-3’; </w:t>
      </w:r>
    </w:p>
    <w:p w14:paraId="6CB710A1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Sirt4: (forward) 5’-GTGGAAGAATAAGAATGAGCGGA-3’, (reverse) 5’-GGCACAAATAACCCCGAGG-3’;</w:t>
      </w:r>
    </w:p>
    <w:p w14:paraId="4605F449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>Sirt5: (forward) 5’-CTCCGGGCCGATTCATTTCC-3’, (reverse) 5’-GCGTTCGCAAAACACTTCCG-3’;</w:t>
      </w:r>
    </w:p>
    <w:p w14:paraId="6D7981D6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Sirt6: (forward) 5’-ATGTCGGTGAATTATGCAGCA-3’, (reverse) 5’-GCTGGAGGACTGCCACATTA-3’;</w:t>
      </w:r>
    </w:p>
    <w:p w14:paraId="6976EF78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Sirt7: (forward) 5’-AGCATCACCCGTTTGCATGA-3’, (reverse) 5’-GGCAGTACGCTCAGTCACAT-3’;</w:t>
      </w:r>
    </w:p>
    <w:p w14:paraId="12CDAAD5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Nanog</w:t>
      </w:r>
      <w:proofErr w:type="spellEnd"/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: (forward) 5’-TCTTCCTGGTCCCCACAGTTT-3’, (reverse) 5’-GCAAGAATAGTTCTCGGGATGAA-3’;</w:t>
      </w:r>
    </w:p>
    <w:p w14:paraId="771F77DB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Oct4: (forward) 5’-GGCTTCAGACTTCGCCTCC-3’, (reverse) 5’-AACCTGAGGTCCACAGTATGC-3’;</w:t>
      </w:r>
    </w:p>
    <w:p w14:paraId="0D45FB88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bookmarkStart w:id="1" w:name="OLE_LINK128"/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>p53: (forward) 5’-</w:t>
      </w:r>
      <w:r w:rsidRPr="00315BB5">
        <w:rPr>
          <w:color w:val="FF0000"/>
          <w:sz w:val="22"/>
        </w:rPr>
        <w:t xml:space="preserve"> </w:t>
      </w: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>GCGTAAACGCTTCGAGATGTT-3’, (reverse) 5’-</w:t>
      </w:r>
      <w:r w:rsidRPr="00315BB5">
        <w:rPr>
          <w:color w:val="FF0000"/>
          <w:sz w:val="22"/>
        </w:rPr>
        <w:t xml:space="preserve"> </w:t>
      </w: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>TTTTTATGGCGGGAAGTAGACTG-3’</w:t>
      </w:r>
    </w:p>
    <w:p w14:paraId="50CF4455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>p21: (forward) 5’-</w:t>
      </w:r>
      <w:r w:rsidRPr="00315BB5">
        <w:rPr>
          <w:rFonts w:ascii="Times New Roman" w:hAnsi="Times New Roman" w:cs="Times New Roman" w:hint="eastAsia"/>
          <w:bCs/>
          <w:color w:val="FF0000"/>
          <w:sz w:val="18"/>
          <w:szCs w:val="20"/>
        </w:rPr>
        <w:t>CATCA</w:t>
      </w: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 xml:space="preserve">GCCATGACGAGCTGTT-3’, (reverse) 5’-CTCTGTTCTACTGACCATCTTGC-3’, </w:t>
      </w:r>
    </w:p>
    <w:p w14:paraId="3A7D4600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 xml:space="preserve">p16: (forward) 5’-CGCAGGTTCTTGGTCACTGT-3’, (reverse) 5’-TGTTCACGAAAGCCAGAGCG-3’, </w:t>
      </w:r>
    </w:p>
    <w:p w14:paraId="72F32EA9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lastRenderedPageBreak/>
        <w:t>Tnf</w:t>
      </w:r>
      <w:proofErr w:type="spellEnd"/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 xml:space="preserve">-a: (forward) 5’-GACGTGGAACTGGCAGAAGAG-3’, (reverse) 5’-TTGGTGGTTTGTGAGTGTGAG-3’, </w:t>
      </w:r>
    </w:p>
    <w:p w14:paraId="7652003A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 xml:space="preserve">Il-1b: (forward) 5’-TTCAGGCAGGCAGTATCACTCATTG-3’, (reverse) 5’-ACACCAGCAGGTTATCATCATCATCC-3’, </w:t>
      </w:r>
    </w:p>
    <w:p w14:paraId="42DFB492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 xml:space="preserve">Il6: (forward) 5’-TAGTCCTTCCTACCCCAATTTCCC-3’, (reverse) 5’-TTGGTCCTTAGCCACTCCTTC-3’, </w:t>
      </w:r>
    </w:p>
    <w:p w14:paraId="1B1F167D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FF0000"/>
          <w:sz w:val="18"/>
          <w:szCs w:val="20"/>
        </w:rPr>
      </w:pPr>
      <w:r w:rsidRPr="00315BB5">
        <w:rPr>
          <w:rFonts w:ascii="Times New Roman" w:hAnsi="Times New Roman" w:cs="Times New Roman"/>
          <w:bCs/>
          <w:color w:val="FF0000"/>
          <w:sz w:val="18"/>
          <w:szCs w:val="20"/>
        </w:rPr>
        <w:t xml:space="preserve">Mmp3: (forward) 5’-ACATGGAGACTTTGTCCCTTTTG(reverse)-3’, 5’-TTGGCTGAGTGGTAGAGTCCC-3’, </w:t>
      </w:r>
    </w:p>
    <w:bookmarkEnd w:id="1"/>
    <w:p w14:paraId="12AE7DE6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Vegf</w:t>
      </w:r>
      <w:proofErr w:type="spellEnd"/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>: (forward) 5’-GCACATAGAGAGAATGAGCTTCC-3’, (reverse) 5’-CTCCGCTCTGAACAAGGCT-3’;</w:t>
      </w:r>
    </w:p>
    <w:p w14:paraId="4B2094C8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Hgf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ATGTGGGGGACCAAACTTCTG-3’, (reverse) 5’-GGATGGCGACATGAAGCAG-3’;</w:t>
      </w:r>
    </w:p>
    <w:p w14:paraId="3BF88749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Igf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CTGGACCAGAGACCCTTTGC-3’, (reverse) 5’-GGACGGGGACTTCTGAGTCTT-3’;</w:t>
      </w:r>
    </w:p>
    <w:p w14:paraId="486AD210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Glut1: (forward) 5’-GCAGTTCGGCTATAACACTGG-3’, (reverse) 5’-GCGGTGGTTCCATGTTTGATTG;</w:t>
      </w:r>
    </w:p>
    <w:p w14:paraId="450981C9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Pkm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TGGTGACGGAGGTGGAGAATGG-3’, (reverse) 5’-GTCGGCTGCCTTGCGGATG</w:t>
      </w:r>
    </w:p>
    <w:p w14:paraId="18C4CAEC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Hif-1α: (forward) 5’-ACCTTCATCGGAAACTCCAAAG-3’, (reverse) 5’-ACTGTTAGGCTCAGGTGAACT;</w:t>
      </w:r>
    </w:p>
    <w:p w14:paraId="50A97D79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Hk1: (forward) 5’-CCTCCGTCAAGATGCTGCCAAC-3’, (reverse) 5’-CCGCCGAGATCCAGTGCAATG;</w:t>
      </w:r>
    </w:p>
    <w:p w14:paraId="113F7E93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Pfk1: (forward) 5’-GCATCAAGCAGTCAGCCTCAGG-3’, (reverse) 5’-AGCCAGGTAGCCACAGTAGCC;</w:t>
      </w:r>
    </w:p>
    <w:p w14:paraId="4BE78B4B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Pfkfb3: (forward) 5’-CAACGCCTGGAGCCTGTGATC-3’, (reverse) 5’-CAGCGTAGAACAGCCTGGTGAC</w:t>
      </w:r>
    </w:p>
    <w:p w14:paraId="0CD79770" w14:textId="77777777" w:rsidR="00315BB5" w:rsidRPr="00315BB5" w:rsidRDefault="00315BB5" w:rsidP="00315BB5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G6pd: (forward) 5’-CACAGTGGACGACATCCGAAA-3’, (reverse) 5’-AGCTACATAGGAATTACGGGCAA;</w:t>
      </w:r>
    </w:p>
    <w:p w14:paraId="45D95956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Pgls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CCAGGTCCTTACCATCAATCCT-3’, (reverse) 5’-AGGGAAGAGCGAACAGGTATG;</w:t>
      </w:r>
    </w:p>
    <w:p w14:paraId="3E45142E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Pgd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TGAAGGGTCCTAAGGTGGTCC-3’, (reverse) 5’-CCGCCATAATTGAGGGTCCAG;</w:t>
      </w:r>
    </w:p>
    <w:p w14:paraId="7B23FDAD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Rpia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AAGGCCGAGGAGGCTAAGAA-3’, (reverse) 5’-CTTTCAGCTATTCGCTGCACA;</w:t>
      </w:r>
    </w:p>
    <w:p w14:paraId="2EC7D54D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Rpe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TGATGACCCCAGAGCTGTTAT-3’, (reverse) 5’-GTGGCTTCCTCGATCAAGGG;</w:t>
      </w:r>
    </w:p>
    <w:p w14:paraId="434EC3C3" w14:textId="77777777" w:rsidR="00315BB5" w:rsidRPr="00315BB5" w:rsidRDefault="00315BB5" w:rsidP="00315BB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Tkt</w:t>
      </w:r>
      <w:proofErr w:type="spellEnd"/>
      <w:r w:rsidRPr="00315BB5">
        <w:rPr>
          <w:rFonts w:ascii="Times New Roman" w:hAnsi="Times New Roman" w:cs="Times New Roman"/>
          <w:color w:val="000000" w:themeColor="text1"/>
          <w:sz w:val="18"/>
          <w:szCs w:val="20"/>
        </w:rPr>
        <w:t>: (forward) 5’-ATGGAAGGTTACCATAAGCCAGA-3’, (reverse) 5’-TGCAGCATGATGTGGGGTG.</w:t>
      </w:r>
      <w:r w:rsidRPr="00315BB5">
        <w:rPr>
          <w:rFonts w:ascii="Times New Roman" w:hAnsi="Times New Roman" w:cs="Times New Roman"/>
          <w:bCs/>
          <w:color w:val="000000" w:themeColor="text1"/>
          <w:sz w:val="18"/>
          <w:szCs w:val="20"/>
        </w:rPr>
        <w:t xml:space="preserve"> </w:t>
      </w:r>
    </w:p>
    <w:p w14:paraId="3FB8F30C" w14:textId="77777777" w:rsidR="007B20B9" w:rsidRPr="00315BB5" w:rsidRDefault="007B20B9">
      <w:pPr>
        <w:rPr>
          <w:rFonts w:ascii="Times New Roman" w:hAnsi="Times New Roman" w:cs="Times New Roman"/>
        </w:rPr>
      </w:pPr>
    </w:p>
    <w:p w14:paraId="3550D9B8" w14:textId="77777777" w:rsidR="00EC4642" w:rsidRPr="00431B75" w:rsidRDefault="00965044" w:rsidP="00EC4642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color w:val="FF0000"/>
          <w:sz w:val="20"/>
          <w:szCs w:val="20"/>
        </w:rPr>
        <w:t>2.</w:t>
      </w:r>
      <w:r w:rsidR="00EC4642" w:rsidRPr="00431B75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Population doubling time (PDT)</w:t>
      </w:r>
    </w:p>
    <w:p w14:paraId="79BD30D2" w14:textId="77777777" w:rsidR="00EC4642" w:rsidRDefault="00EC4642" w:rsidP="00EC4642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bookmarkStart w:id="2" w:name="OLE_LINK124"/>
      <w:r w:rsidRPr="00431B75">
        <w:rPr>
          <w:rFonts w:ascii="Times New Roman" w:hAnsi="Times New Roman" w:cs="Times New Roman"/>
          <w:color w:val="FF0000"/>
          <w:sz w:val="20"/>
          <w:szCs w:val="20"/>
        </w:rPr>
        <w:t xml:space="preserve">Cells were detached with 0.25% trypsin, suspended in stem cell basal medium, and counted using a hemocytometer. An equal number of cells (3000) was seeded into the individual wells of 96-well plates. </w:t>
      </w:r>
      <w:r w:rsidRPr="00431B75">
        <w:rPr>
          <w:rFonts w:ascii="Times New Roman" w:hAnsi="Times New Roman" w:cs="Times New Roman" w:hint="eastAsia"/>
          <w:color w:val="FF0000"/>
          <w:sz w:val="20"/>
          <w:szCs w:val="20"/>
        </w:rPr>
        <w:t>The</w:t>
      </w:r>
      <w:r w:rsidRPr="00431B75">
        <w:rPr>
          <w:rFonts w:ascii="Times New Roman" w:hAnsi="Times New Roman" w:cs="Times New Roman"/>
          <w:color w:val="FF0000"/>
          <w:sz w:val="20"/>
          <w:szCs w:val="20"/>
        </w:rPr>
        <w:t xml:space="preserve"> p</w:t>
      </w:r>
      <w:r w:rsidRPr="00431B75">
        <w:rPr>
          <w:rFonts w:ascii="Times New Roman" w:hAnsi="Times New Roman" w:cs="Times New Roman" w:hint="eastAsia"/>
          <w:color w:val="FF0000"/>
          <w:sz w:val="20"/>
          <w:szCs w:val="20"/>
        </w:rPr>
        <w:t>opulation</w:t>
      </w:r>
      <w:r w:rsidRPr="00431B75">
        <w:rPr>
          <w:rFonts w:ascii="Times New Roman" w:hAnsi="Times New Roman" w:cs="Times New Roman"/>
          <w:color w:val="FF0000"/>
          <w:sz w:val="20"/>
          <w:szCs w:val="20"/>
        </w:rPr>
        <w:t>s of cells were measured by CCK8 (</w:t>
      </w:r>
      <w:proofErr w:type="spellStart"/>
      <w:r w:rsidRPr="00431B75">
        <w:rPr>
          <w:rFonts w:ascii="Times New Roman" w:hAnsi="Times New Roman" w:cs="Times New Roman"/>
          <w:color w:val="FF0000"/>
          <w:sz w:val="20"/>
          <w:szCs w:val="20"/>
        </w:rPr>
        <w:t>Beyotime</w:t>
      </w:r>
      <w:proofErr w:type="spellEnd"/>
      <w:r w:rsidRPr="00431B75">
        <w:rPr>
          <w:rFonts w:ascii="Times New Roman" w:hAnsi="Times New Roman" w:cs="Times New Roman"/>
          <w:color w:val="FF0000"/>
          <w:sz w:val="20"/>
          <w:szCs w:val="20"/>
        </w:rPr>
        <w:t>, Shanghai, China C0037) at 0h and 48h post seeding. Population doubling time was calculated using following f</w:t>
      </w:r>
      <w:r w:rsidRPr="00431B75">
        <w:rPr>
          <w:rFonts w:ascii="Times New Roman" w:hAnsi="Times New Roman" w:cs="Times New Roman" w:hint="eastAsia"/>
          <w:color w:val="FF0000"/>
          <w:sz w:val="20"/>
          <w:szCs w:val="20"/>
        </w:rPr>
        <w:t>o</w:t>
      </w:r>
      <w:r w:rsidRPr="00431B75">
        <w:rPr>
          <w:rFonts w:ascii="Times New Roman" w:hAnsi="Times New Roman" w:cs="Times New Roman"/>
          <w:color w:val="FF0000"/>
          <w:sz w:val="20"/>
          <w:szCs w:val="20"/>
        </w:rPr>
        <w:t>r</w:t>
      </w:r>
      <w:r w:rsidRPr="00431B75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mula: </w:t>
      </w:r>
      <w:r w:rsidRPr="00431B75">
        <w:rPr>
          <w:rFonts w:ascii="Times New Roman" w:hAnsi="Times New Roman" w:cs="Times New Roman"/>
          <w:color w:val="FF0000"/>
          <w:sz w:val="20"/>
          <w:szCs w:val="20"/>
        </w:rPr>
        <w:t>PDT=48×lg2/(lgN48-lgN0).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431B75">
        <w:rPr>
          <w:rFonts w:ascii="Times New Roman" w:hAnsi="Times New Roman" w:cs="Times New Roman"/>
          <w:color w:val="FF0000"/>
          <w:sz w:val="20"/>
          <w:szCs w:val="20"/>
        </w:rPr>
        <w:t>N48: OD450 value obtained after 48h</w:t>
      </w:r>
      <w:r>
        <w:rPr>
          <w:rFonts w:ascii="Times New Roman" w:hAnsi="Times New Roman" w:cs="Times New Roman"/>
          <w:color w:val="FF0000"/>
          <w:sz w:val="20"/>
          <w:szCs w:val="20"/>
        </w:rPr>
        <w:t>;</w:t>
      </w:r>
      <w:r w:rsidRPr="00431B75">
        <w:rPr>
          <w:rFonts w:ascii="Times New Roman" w:hAnsi="Times New Roman" w:cs="Times New Roman"/>
          <w:color w:val="FF0000"/>
          <w:sz w:val="20"/>
          <w:szCs w:val="20"/>
        </w:rPr>
        <w:t xml:space="preserve"> N0: OD450 value obtained after seeding</w:t>
      </w:r>
      <w:r>
        <w:rPr>
          <w:rFonts w:ascii="Times New Roman" w:hAnsi="Times New Roman" w:cs="Times New Roman"/>
          <w:color w:val="FF0000"/>
          <w:sz w:val="20"/>
          <w:szCs w:val="20"/>
        </w:rPr>
        <w:t>.</w:t>
      </w:r>
      <w:bookmarkEnd w:id="2"/>
    </w:p>
    <w:p w14:paraId="6A06E558" w14:textId="77777777" w:rsidR="00EC4642" w:rsidRDefault="00EC4642" w:rsidP="007C291A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59940F4" w14:textId="77777777" w:rsidR="007C291A" w:rsidRPr="007C291A" w:rsidRDefault="00965044" w:rsidP="007C291A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7C291A" w:rsidRPr="007C291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Immunochemistry and immunofluorescence assays</w:t>
      </w:r>
    </w:p>
    <w:p w14:paraId="035D9E45" w14:textId="77777777" w:rsidR="007C291A" w:rsidRPr="007C291A" w:rsidRDefault="007C291A" w:rsidP="007C291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For Ki67 staining, AD</w:t>
      </w:r>
      <w:commentRangeStart w:id="3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SCs at </w:t>
      </w:r>
      <w:r w:rsidRPr="007C29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ssage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7C29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1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, 3 and 7 were seeded into a 12-well plate</w:t>
      </w:r>
      <w:commentRangeEnd w:id="3"/>
      <w:r w:rsidRPr="007C291A">
        <w:rPr>
          <w:sz w:val="21"/>
          <w:szCs w:val="21"/>
        </w:rPr>
        <w:commentReference w:id="3"/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Cells were fixed in 4% paraformaldehyde for 15 minutes and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permeabilized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0.2% Triton X-100 for 5 minutes at room temperature. Next, the cells were incubated with Ki67 antibody (Abcam; ab15580) overnight at 4°C. Cells were then incubated with a fluorescent secondary antibody (Invitrogen,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sher, Waltham, MA, USA; A32723) for 30 minutes at room temperature. </w:t>
      </w:r>
      <w:commentRangeStart w:id="4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ti-fade DAPI solution </w:t>
      </w:r>
      <w:commentRangeEnd w:id="4"/>
      <w:r w:rsidRPr="007C291A">
        <w:rPr>
          <w:sz w:val="21"/>
          <w:szCs w:val="21"/>
        </w:rPr>
        <w:commentReference w:id="4"/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was applied after secondary antibody incubation, and images were captured by a fluorescence camera (ZEISS Group, Jena, Germany). The percentage of positive cells was analyzed using ImageJ software (National Institutes of Health, Bethesda, MD, USA).</w:t>
      </w:r>
    </w:p>
    <w:p w14:paraId="398D7770" w14:textId="77777777" w:rsidR="007C291A" w:rsidRPr="007C291A" w:rsidRDefault="007C291A" w:rsidP="007C291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dihydroethidium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DHE) staining, ADMSCs were seeded into a 6-well plate and cultured until 60–70% confluence. Before staining, ADMSCs in H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2 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s were treated with 200 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μ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M H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12 hours. Cells were incubated with 5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HE (Invitrogen) at 37°C for 40 minutes. </w:t>
      </w:r>
      <w:commentRangeStart w:id="5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ages were captured by a fluorescence camera, and fluorescence intensities were analyzed using ImageJ software. </w:t>
      </w:r>
      <w:commentRangeEnd w:id="5"/>
      <w:r w:rsidRPr="007C291A">
        <w:rPr>
          <w:sz w:val="21"/>
          <w:szCs w:val="21"/>
        </w:rPr>
        <w:commentReference w:id="5"/>
      </w:r>
    </w:p>
    <w:p w14:paraId="032BCA46" w14:textId="77777777" w:rsidR="007C291A" w:rsidRPr="007C291A" w:rsidRDefault="007C291A" w:rsidP="007C291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CD31 staining, mice subjected to hind limb ischemia were anesthetized and sacrificed 4 weeks after femoral artery ligation. Quadriceps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femoris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scles were harvested, placed in a small box, and embedded with </w:t>
      </w:r>
      <w:commentRangeStart w:id="6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tissue-freezing medium</w:t>
      </w:r>
      <w:commentRangeEnd w:id="6"/>
      <w:r w:rsidRPr="007C291A">
        <w:rPr>
          <w:sz w:val="21"/>
          <w:szCs w:val="21"/>
        </w:rPr>
        <w:commentReference w:id="6"/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commentRangeStart w:id="7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box was frozen in liquid nitrogen, and the tissue block was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cryosectioned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-20°C into 8-μm sections</w:t>
      </w:r>
      <w:commentRangeEnd w:id="7"/>
      <w:r w:rsidRPr="007C291A">
        <w:rPr>
          <w:sz w:val="21"/>
          <w:szCs w:val="21"/>
        </w:rPr>
        <w:commentReference w:id="7"/>
      </w:r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sections were placed on slides and allowed to dry for 1 hour. The slides were then fixed with 4% paraformaldehyde for 15 minutes, </w:t>
      </w:r>
      <w:proofErr w:type="spellStart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>permeabilized</w:t>
      </w:r>
      <w:proofErr w:type="spellEnd"/>
      <w:r w:rsidRPr="007C2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0.2% Triton X-100 for 5 minutes at room temperature, and incubated with anti-CD31 antibody (Abcam; 24590) overnight at 4°C. Next, slides were incubated with a fluorescent secondary antibody for 30 minutes (Invitrogen; A32723) at room temperature. Anti-fade DAPI solution was applied after secondary antibody incubation, and images were captured by a fluorescence camera. Capillary densities were analyzed using ImageJ software.</w:t>
      </w:r>
    </w:p>
    <w:p w14:paraId="41FB96F4" w14:textId="77777777" w:rsidR="002641C5" w:rsidRPr="002641C5" w:rsidRDefault="002641C5">
      <w:pPr>
        <w:rPr>
          <w:rFonts w:ascii="Times New Roman" w:hAnsi="Times New Roman" w:cs="Times New Roman"/>
        </w:rPr>
      </w:pPr>
    </w:p>
    <w:p w14:paraId="6BDAD8F8" w14:textId="77777777" w:rsidR="007C291A" w:rsidRPr="002F18AF" w:rsidRDefault="00965044" w:rsidP="007C291A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="00315BB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7C291A" w:rsidRPr="002F18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C291A" w:rsidRPr="0074380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Liquid </w:t>
      </w:r>
      <w:r w:rsidR="007C291A">
        <w:rPr>
          <w:rFonts w:ascii="Times New Roman" w:hAnsi="Times New Roman" w:cs="Times New Roman"/>
          <w:b/>
          <w:color w:val="FF0000"/>
          <w:sz w:val="20"/>
          <w:szCs w:val="20"/>
        </w:rPr>
        <w:t>c</w:t>
      </w:r>
      <w:r w:rsidR="007C291A" w:rsidRPr="00743800">
        <w:rPr>
          <w:rFonts w:ascii="Times New Roman" w:hAnsi="Times New Roman" w:cs="Times New Roman"/>
          <w:b/>
          <w:color w:val="FF0000"/>
          <w:sz w:val="20"/>
          <w:szCs w:val="20"/>
        </w:rPr>
        <w:t>hromatograph</w:t>
      </w:r>
      <w:r w:rsidR="007C291A">
        <w:rPr>
          <w:rFonts w:ascii="Times New Roman" w:hAnsi="Times New Roman" w:cs="Times New Roman"/>
          <w:b/>
          <w:color w:val="FF0000"/>
          <w:sz w:val="20"/>
          <w:szCs w:val="20"/>
        </w:rPr>
        <w:t>y</w:t>
      </w:r>
      <w:r w:rsidR="007C291A" w:rsidRPr="00743800">
        <w:rPr>
          <w:rFonts w:ascii="Times New Roman" w:hAnsi="Times New Roman" w:cs="Times New Roman"/>
          <w:b/>
          <w:color w:val="FF0000"/>
          <w:sz w:val="20"/>
          <w:szCs w:val="20"/>
        </w:rPr>
        <w:t>-</w:t>
      </w:r>
      <w:r w:rsidR="007C291A">
        <w:rPr>
          <w:rFonts w:ascii="Times New Roman" w:hAnsi="Times New Roman" w:cs="Times New Roman"/>
          <w:b/>
          <w:color w:val="FF0000"/>
          <w:sz w:val="20"/>
          <w:szCs w:val="20"/>
        </w:rPr>
        <w:t>m</w:t>
      </w:r>
      <w:r w:rsidR="007C291A" w:rsidRPr="0074380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ass </w:t>
      </w:r>
      <w:r w:rsidR="007C291A">
        <w:rPr>
          <w:rFonts w:ascii="Times New Roman" w:hAnsi="Times New Roman" w:cs="Times New Roman"/>
          <w:b/>
          <w:color w:val="FF0000"/>
          <w:sz w:val="20"/>
          <w:szCs w:val="20"/>
        </w:rPr>
        <w:t>s</w:t>
      </w:r>
      <w:r w:rsidR="007C291A" w:rsidRPr="00743800">
        <w:rPr>
          <w:rFonts w:ascii="Times New Roman" w:hAnsi="Times New Roman" w:cs="Times New Roman"/>
          <w:b/>
          <w:color w:val="FF0000"/>
          <w:sz w:val="20"/>
          <w:szCs w:val="20"/>
        </w:rPr>
        <w:t>pectromet</w:t>
      </w:r>
      <w:r w:rsidR="007C291A">
        <w:rPr>
          <w:rFonts w:ascii="Times New Roman" w:hAnsi="Times New Roman" w:cs="Times New Roman"/>
          <w:b/>
          <w:color w:val="FF0000"/>
          <w:sz w:val="20"/>
          <w:szCs w:val="20"/>
        </w:rPr>
        <w:t>ry</w:t>
      </w:r>
      <w:r w:rsidR="007C291A" w:rsidRPr="00DE34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45C29A21" w14:textId="77777777" w:rsidR="007C291A" w:rsidRDefault="007C291A" w:rsidP="007C291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Liquid chromatography-m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ass spectrometr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C-MS)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performed by PTM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Biolab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Hangzhou, China). ADMSCs from Sirt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knockout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litterma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ol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57BL/6 mice (2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e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) were subjected to succinylation affinity enrichment and subsequ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C-M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. Samp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nicated three times on ic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commentRangeStart w:id="8"/>
      <w:r>
        <w:rPr>
          <w:rFonts w:ascii="Times New Roman" w:hAnsi="Times New Roman" w:cs="Times New Roman"/>
          <w:color w:val="000000" w:themeColor="text1"/>
          <w:sz w:val="20"/>
          <w:szCs w:val="20"/>
        </w:rPr>
        <w:t>in lysis buffe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</w:t>
      </w:r>
      <w:commentRangeEnd w:id="8"/>
      <w:r>
        <w:rPr>
          <w:rStyle w:val="a3"/>
        </w:rPr>
        <w:commentReference w:id="8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a hig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intensity ultrasonic process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digestion, the protein solu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duced with 5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dithiothreitol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30 m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56°C and alkylated with 11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iodoacetamide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15 m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room temperature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dark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commentRangeStart w:id="9"/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rotein samp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n diluted by adding 100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riethylammonium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icarbonate (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TEA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urea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a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concentration less than 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commentRangeEnd w:id="9"/>
      <w:r>
        <w:rPr>
          <w:rStyle w:val="a3"/>
        </w:rPr>
        <w:commentReference w:id="9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Finally, trypsin was added a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:50 trypsin-to-protein mass ratio for the firs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vernight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diges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n a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1:100 trypsin-to-protein mass rat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ded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a second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hour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gestion. To enrich modified peptides, tryptic peptides dissolved in </w:t>
      </w:r>
      <w:commentRangeStart w:id="10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TN buffer </w:t>
      </w:r>
      <w:commentRangeEnd w:id="10"/>
      <w:r>
        <w:rPr>
          <w:rStyle w:val="a3"/>
        </w:rPr>
        <w:commentReference w:id="10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incuba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vernight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pre-wash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nti-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succiny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ysine antibody conjuga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agarose beads (PTM B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TM-402) at 4°C with gentle shaking. Th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beads were washed four times with NETN buffer and twice with </w:t>
      </w:r>
      <w:commentRangeStart w:id="11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commentRangeEnd w:id="11"/>
      <w:r>
        <w:rPr>
          <w:rStyle w:val="a3"/>
        </w:rPr>
        <w:commentReference w:id="11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bound peptides were eluted from the beads with 0.1%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trifluoroacetic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id and </w:t>
      </w:r>
      <w:commentRangeStart w:id="12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vacuu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dried</w:t>
      </w:r>
      <w:commentRangeEnd w:id="12"/>
      <w:r>
        <w:rPr>
          <w:rStyle w:val="a3"/>
        </w:rPr>
        <w:commentReference w:id="12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For LC-MS/MS analysis, </w:t>
      </w:r>
      <w:bookmarkStart w:id="13" w:name="_GoBack"/>
      <w:bookmarkEnd w:id="13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resulting peptides were desalted with C18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ZipTips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illipo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igm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 Burlington, MA, USA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). The tryptic peptides were dissolved in 0.1% formic acid with 2% acetonitrile (solvent A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rectly load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o a home-made reversed-phase analytical column. The gradi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created using solvent B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0.1% formic acid in 98% acetonitrile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d consisted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n increase from 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24% over 40 m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, 2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8%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ve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2 m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es, and an eventual increase to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0%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ve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 m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es, which was then held for the last 4 minutes.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is was performed at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constant flow rate of 300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nL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/m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an EASY-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nLC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00 UPLC system. The peptides were subjected to </w:t>
      </w:r>
      <w:commentRangeStart w:id="14"/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an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spray ionization (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NS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commentRangeEnd w:id="14"/>
      <w:r>
        <w:rPr>
          <w:rStyle w:val="a3"/>
        </w:rPr>
        <w:commentReference w:id="14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urce followed by tandem mass spectrometry (MS/MS)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Exactive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us (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she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oupled online to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ltra-performance liquid chromatography (</w:t>
      </w:r>
      <w:commentRangeStart w:id="15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UPLC</w:t>
      </w:r>
      <w:commentRangeEnd w:id="15"/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>
        <w:rPr>
          <w:rStyle w:val="a3"/>
        </w:rPr>
        <w:commentReference w:id="15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. Th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pplied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lectrospray voltage was 2.0 kV. The scan range was 35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55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/z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full scan, and intact peptides were detected in the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Orbitrap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a resolution of </w:t>
      </w:r>
      <w:commentRangeStart w:id="16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60,000</w:t>
      </w:r>
      <w:commentRangeEnd w:id="16"/>
      <w:r>
        <w:rPr>
          <w:rStyle w:val="a3"/>
        </w:rPr>
        <w:commentReference w:id="16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Peptides were then selected for MS/MS us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 normalized collision energy (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NC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tt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commentRangeStart w:id="17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28</w:t>
      </w:r>
      <w:commentRangeEnd w:id="17"/>
      <w:r>
        <w:rPr>
          <w:rStyle w:val="a3"/>
        </w:rPr>
        <w:commentReference w:id="17"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he fragments were detected in the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Orbitrap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a resolution of </w:t>
      </w:r>
      <w:commentRangeStart w:id="18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15,500</w:t>
      </w:r>
      <w:commentRangeEnd w:id="18"/>
      <w:r>
        <w:rPr>
          <w:rStyle w:val="a3"/>
        </w:rPr>
        <w:commentReference w:id="18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 data-dependent procedure that alternated between one MS scan followed by 20 MS/MS scans with </w:t>
      </w:r>
      <w:commentRangeStart w:id="19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15.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cond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commentRangeEnd w:id="19"/>
      <w:r>
        <w:rPr>
          <w:rStyle w:val="a3"/>
        </w:rPr>
        <w:commentReference w:id="19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dynamic exclu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then performed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a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tomatic gain control (AGC) was set at </w:t>
      </w:r>
      <w:commentRangeStart w:id="20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on counts</w:t>
      </w:r>
      <w:commentRangeEnd w:id="20"/>
      <w:r>
        <w:rPr>
          <w:rStyle w:val="a3"/>
        </w:rPr>
        <w:commentReference w:id="20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f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xed first mass was se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t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0 m/z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and t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resulting MS/MS data were processed us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commentRangeStart w:id="21"/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axquant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rch engine</w:t>
      </w:r>
      <w:commentRangeEnd w:id="21"/>
      <w:r>
        <w:rPr>
          <w:rStyle w:val="a3"/>
        </w:rPr>
        <w:commentReference w:id="21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andem mass spectra were searched agains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commentRangeStart w:id="22"/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mouse_SwissPort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databas</w:t>
      </w:r>
      <w:commentRangeEnd w:id="22"/>
      <w:proofErr w:type="spellEnd"/>
      <w:r>
        <w:rPr>
          <w:rStyle w:val="a3"/>
        </w:rPr>
        <w:commentReference w:id="22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commentRangeStart w:id="23"/>
      <w:r>
        <w:rPr>
          <w:rFonts w:ascii="Times New Roman" w:hAnsi="Times New Roman" w:cs="Times New Roman"/>
          <w:color w:val="000000" w:themeColor="text1"/>
          <w:sz w:val="20"/>
          <w:szCs w:val="20"/>
        </w:rPr>
        <w:t>which was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catenated wit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reverse decoy database</w:t>
      </w:r>
      <w:commentRangeEnd w:id="23"/>
      <w:r>
        <w:rPr>
          <w:rStyle w:val="a3"/>
        </w:rPr>
        <w:commentReference w:id="23"/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rypsin/P was specified a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cleavage enzy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lowing up to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wo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ssing cleavages. The mass tolerance for precursor ions was se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 ppm 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rst search and 5 ppm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m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n search, and the mass tolerance for fragment ions was se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2 Da. Alkyl o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ysteine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specified a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fixed modific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lys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succinylation, 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terminal acetyl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xidation on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T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specified as variable modifications. FDR was adjusted to &lt;1%.</w:t>
      </w:r>
    </w:p>
    <w:p w14:paraId="559FBD87" w14:textId="77777777" w:rsidR="007C291A" w:rsidRDefault="007C291A" w:rsidP="007C291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36C034" w14:textId="77777777" w:rsidR="007C291A" w:rsidRPr="00106113" w:rsidRDefault="00965044" w:rsidP="007C291A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bookmarkStart w:id="24" w:name="OLE_LINK139"/>
      <w:r>
        <w:rPr>
          <w:rFonts w:ascii="Times New Roman" w:hAnsi="Times New Roman" w:cs="Times New Roman"/>
          <w:b/>
          <w:color w:val="FF0000"/>
          <w:sz w:val="20"/>
          <w:szCs w:val="20"/>
        </w:rPr>
        <w:t>5</w:t>
      </w:r>
      <w:r w:rsidR="00315BB5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r w:rsidR="007C291A" w:rsidRPr="00106113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Functional Enrichment</w:t>
      </w:r>
    </w:p>
    <w:p w14:paraId="0B7874C5" w14:textId="77777777" w:rsidR="007C291A" w:rsidRPr="00106113" w:rsidRDefault="007C291A" w:rsidP="007C291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06113">
        <w:rPr>
          <w:rFonts w:ascii="Times New Roman" w:hAnsi="Times New Roman" w:cs="Times New Roman"/>
          <w:color w:val="FF0000"/>
          <w:sz w:val="20"/>
          <w:szCs w:val="20"/>
        </w:rPr>
        <w:t>Enrichment of Gene Ontology analysis</w:t>
      </w:r>
    </w:p>
    <w:p w14:paraId="27245002" w14:textId="77777777" w:rsidR="007C291A" w:rsidRPr="00106113" w:rsidRDefault="007C291A" w:rsidP="007C291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06113">
        <w:rPr>
          <w:rFonts w:ascii="Times New Roman" w:hAnsi="Times New Roman" w:cs="Times New Roman"/>
          <w:color w:val="FF0000"/>
          <w:sz w:val="20"/>
          <w:szCs w:val="20"/>
        </w:rPr>
        <w:t>Proteins were classified by GO annotation into three categories: biological process, cellular compartment and molecular function. For each category, a two-tailed Fisher’s exact test was employed to test the enrichment of the differentially expressed protein against all identified proteins. The GO with a corrected p-value &lt; 0.05 is considered significant.</w:t>
      </w:r>
    </w:p>
    <w:p w14:paraId="371E172C" w14:textId="77777777" w:rsidR="007C291A" w:rsidRPr="00106113" w:rsidRDefault="007C291A" w:rsidP="007C291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06113">
        <w:rPr>
          <w:rFonts w:ascii="Times New Roman" w:hAnsi="Times New Roman" w:cs="Times New Roman"/>
          <w:color w:val="FF0000"/>
          <w:sz w:val="20"/>
          <w:szCs w:val="20"/>
        </w:rPr>
        <w:t>Enrichment of pathway analysis</w:t>
      </w:r>
    </w:p>
    <w:p w14:paraId="186BC08A" w14:textId="77777777" w:rsidR="007C291A" w:rsidRPr="00106113" w:rsidRDefault="007C291A" w:rsidP="007C291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06113">
        <w:rPr>
          <w:rFonts w:ascii="Times New Roman" w:hAnsi="Times New Roman" w:cs="Times New Roman"/>
          <w:color w:val="FF0000"/>
          <w:sz w:val="20"/>
          <w:szCs w:val="20"/>
        </w:rPr>
        <w:t>Encyclopedia of Genes and Genomes (KEGG) database was used to identify enriched pathways by a two-tailed Fisher’s exact test to test the enrichment of the differentially expressed protein against all identified proteins. The pathway with a corrected p-value &lt; 0.05 was considered significant. These pathways were classified into hierarchical categories according to the KEGG website.</w:t>
      </w:r>
    </w:p>
    <w:p w14:paraId="78C62188" w14:textId="77777777" w:rsidR="007C291A" w:rsidRPr="00106113" w:rsidRDefault="007C291A" w:rsidP="007C291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06113">
        <w:rPr>
          <w:rFonts w:ascii="Times New Roman" w:hAnsi="Times New Roman" w:cs="Times New Roman"/>
          <w:color w:val="FF0000"/>
          <w:sz w:val="20"/>
          <w:szCs w:val="20"/>
        </w:rPr>
        <w:t>Enrichment of protein domain analysis</w:t>
      </w:r>
    </w:p>
    <w:p w14:paraId="64014F79" w14:textId="77777777" w:rsidR="007C291A" w:rsidRPr="00106113" w:rsidRDefault="007C291A" w:rsidP="007C291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06113">
        <w:rPr>
          <w:rFonts w:ascii="Times New Roman" w:hAnsi="Times New Roman" w:cs="Times New Roman"/>
          <w:color w:val="FF0000"/>
          <w:sz w:val="20"/>
          <w:szCs w:val="20"/>
        </w:rPr>
        <w:t xml:space="preserve">For each category proteins, </w:t>
      </w:r>
      <w:proofErr w:type="spellStart"/>
      <w:r w:rsidRPr="00106113">
        <w:rPr>
          <w:rFonts w:ascii="Times New Roman" w:hAnsi="Times New Roman" w:cs="Times New Roman"/>
          <w:color w:val="FF0000"/>
          <w:sz w:val="20"/>
          <w:szCs w:val="20"/>
        </w:rPr>
        <w:t>InterPro</w:t>
      </w:r>
      <w:proofErr w:type="spellEnd"/>
      <w:r w:rsidRPr="00106113">
        <w:rPr>
          <w:rFonts w:ascii="Times New Roman" w:hAnsi="Times New Roman" w:cs="Times New Roman"/>
          <w:color w:val="FF0000"/>
          <w:sz w:val="20"/>
          <w:szCs w:val="20"/>
        </w:rPr>
        <w:t xml:space="preserve"> (a resource that provides functional analysis of protein sequences by classifying them into families and predicting the presence of domains and important sites) database was researched and a two-tailed Fisher’s exact test was employed to test the enrichment of the differentially expressed protein against all identified proteins.  Protein domains with a p-value &lt; 0.05 were considered significant.</w:t>
      </w:r>
    </w:p>
    <w:bookmarkEnd w:id="24"/>
    <w:p w14:paraId="2152B28B" w14:textId="77777777" w:rsidR="002641C5" w:rsidRDefault="002641C5"/>
    <w:p w14:paraId="7C985350" w14:textId="77777777" w:rsidR="00EC4642" w:rsidRPr="002F18AF" w:rsidRDefault="00965044" w:rsidP="00EC4642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.</w:t>
      </w:r>
      <w:r w:rsidR="00EC4642" w:rsidRPr="002F18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CK8 cell viability </w:t>
      </w:r>
      <w:r w:rsidR="00EC46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ssay</w:t>
      </w:r>
    </w:p>
    <w:p w14:paraId="7AC11593" w14:textId="77777777" w:rsidR="00EC4642" w:rsidRDefault="00EC4642" w:rsidP="00EC464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s were seed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o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96-well 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ate (3,000 cells/well)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. After culture for 24 h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rs, the </w:t>
      </w:r>
      <w:commentRangeStart w:id="25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ulture medium </w:t>
      </w:r>
      <w:commentRangeEnd w:id="25"/>
      <w:r>
        <w:rPr>
          <w:rStyle w:val="a3"/>
        </w:rPr>
        <w:commentReference w:id="25"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removed and replaced with 100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μ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dium containing 10 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μ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CK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lution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Beyotime</w:t>
      </w:r>
      <w:proofErr w:type="spellEnd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hanghai, China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e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l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and the cells were then incubated for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 ho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7°C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bsorbance was measured at 450 nm using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microplate reader (</w:t>
      </w:r>
      <w:proofErr w:type="spellStart"/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Biotek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2F18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C65AFCC" w14:textId="77777777" w:rsidR="00406BC5" w:rsidRPr="00EC4642" w:rsidRDefault="00406BC5"/>
    <w:sectPr w:rsidR="00406BC5" w:rsidRPr="00EC4642" w:rsidSect="0045727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作者" w:initials="A">
    <w:p w14:paraId="7825D248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specify the seeding density. </w:t>
      </w:r>
    </w:p>
  </w:comment>
  <w:comment w:id="4" w:author="作者" w:initials="A">
    <w:p w14:paraId="5E011542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>Please provide the manufacturer’s information.</w:t>
      </w:r>
    </w:p>
  </w:comment>
  <w:comment w:id="5" w:author="作者" w:initials="A">
    <w:p w14:paraId="6A995D9D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>Please note that the supplier information was already provided for these products, so it does not need to be mentioned again.</w:t>
      </w:r>
    </w:p>
  </w:comment>
  <w:comment w:id="6" w:author="作者" w:initials="A">
    <w:p w14:paraId="18A94BAB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the manufacturer’s information. </w:t>
      </w:r>
    </w:p>
  </w:comment>
  <w:comment w:id="7" w:author="作者" w:initials="A">
    <w:p w14:paraId="31C8ADB9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ensure that these revisions accurately convey the procedures performed. Please also provide the manufacturer’s information for the </w:t>
      </w:r>
      <w:proofErr w:type="spellStart"/>
      <w:r>
        <w:t>cryosectioning</w:t>
      </w:r>
      <w:proofErr w:type="spellEnd"/>
      <w:r>
        <w:t xml:space="preserve"> equipment. </w:t>
      </w:r>
    </w:p>
  </w:comment>
  <w:comment w:id="8" w:author="作者" w:initials="A">
    <w:p w14:paraId="7ABD5A6F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details for this buffer. </w:t>
      </w:r>
    </w:p>
  </w:comment>
  <w:comment w:id="9" w:author="作者" w:initials="A">
    <w:p w14:paraId="4D43586C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note that the meaning of this sentence is currently unclear. Do you mean “Protein samples were then diluted to a concentration less than 2 M by adding TEAB buffer with urea.”? I recommend including the concentrations of the TEAB and urea. </w:t>
      </w:r>
    </w:p>
  </w:comment>
  <w:comment w:id="10" w:author="作者" w:initials="A">
    <w:p w14:paraId="2BA40A11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define and provide details for this buffer. </w:t>
      </w:r>
    </w:p>
  </w:comment>
  <w:comment w:id="11" w:author="作者" w:initials="A">
    <w:p w14:paraId="4F22F80E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specify the type of water. </w:t>
      </w:r>
    </w:p>
  </w:comment>
  <w:comment w:id="12" w:author="作者" w:initials="A">
    <w:p w14:paraId="0B930EAD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include the duration and equipment used. </w:t>
      </w:r>
    </w:p>
  </w:comment>
  <w:comment w:id="14" w:author="作者" w:initials="A">
    <w:p w14:paraId="23A6B14E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confirm that this definition is correct and provide details. </w:t>
      </w:r>
    </w:p>
  </w:comment>
  <w:comment w:id="15" w:author="作者" w:initials="A">
    <w:p w14:paraId="4CECC87D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>Please confirm that this definition is correct and provide additional details.</w:t>
      </w:r>
    </w:p>
  </w:comment>
  <w:comment w:id="16" w:author="作者" w:initials="A">
    <w:p w14:paraId="32D4445E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units. </w:t>
      </w:r>
    </w:p>
  </w:comment>
  <w:comment w:id="17" w:author="作者" w:initials="A">
    <w:p w14:paraId="144FA5A4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units. </w:t>
      </w:r>
    </w:p>
  </w:comment>
  <w:comment w:id="18" w:author="作者" w:initials="A">
    <w:p w14:paraId="4E922FBC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units. </w:t>
      </w:r>
    </w:p>
  </w:comment>
  <w:comment w:id="19" w:author="作者" w:initials="A">
    <w:p w14:paraId="593E311D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confirm that this is technically correct. </w:t>
      </w:r>
    </w:p>
  </w:comment>
  <w:comment w:id="20" w:author="作者" w:initials="A">
    <w:p w14:paraId="41EEFC01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confirm that this is technically correct. </w:t>
      </w:r>
    </w:p>
  </w:comment>
  <w:comment w:id="21" w:author="作者" w:initials="A">
    <w:p w14:paraId="08467D5F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details. </w:t>
      </w:r>
    </w:p>
  </w:comment>
  <w:comment w:id="22" w:author="作者" w:initials="A">
    <w:p w14:paraId="1344522C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provide supplier information and other details. </w:t>
      </w:r>
    </w:p>
  </w:comment>
  <w:comment w:id="23" w:author="作者" w:initials="A">
    <w:p w14:paraId="3F111F5A" w14:textId="77777777" w:rsidR="007C291A" w:rsidRDefault="007C291A" w:rsidP="007C291A">
      <w:pPr>
        <w:pStyle w:val="a4"/>
      </w:pPr>
      <w:r>
        <w:rPr>
          <w:rStyle w:val="a3"/>
        </w:rPr>
        <w:annotationRef/>
      </w:r>
      <w:r>
        <w:t xml:space="preserve">Please ensure that these revisions are technically correct. </w:t>
      </w:r>
    </w:p>
  </w:comment>
  <w:comment w:id="25" w:author="作者" w:initials="A">
    <w:p w14:paraId="0EEC9079" w14:textId="77777777" w:rsidR="00EC4642" w:rsidRDefault="00EC4642" w:rsidP="00EC4642">
      <w:pPr>
        <w:pStyle w:val="a4"/>
      </w:pPr>
      <w:r>
        <w:rPr>
          <w:rStyle w:val="a3"/>
        </w:rPr>
        <w:annotationRef/>
      </w:r>
      <w:r>
        <w:t xml:space="preserve">Please specify the initial culture medium. 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25D248" w15:done="0"/>
  <w15:commentEx w15:paraId="5E011542" w15:done="0"/>
  <w15:commentEx w15:paraId="6A995D9D" w15:done="0"/>
  <w15:commentEx w15:paraId="18A94BAB" w15:done="0"/>
  <w15:commentEx w15:paraId="31C8ADB9" w15:done="0"/>
  <w15:commentEx w15:paraId="7ABD5A6F" w15:done="0"/>
  <w15:commentEx w15:paraId="4D43586C" w15:done="0"/>
  <w15:commentEx w15:paraId="2BA40A11" w15:done="0"/>
  <w15:commentEx w15:paraId="4F22F80E" w15:done="0"/>
  <w15:commentEx w15:paraId="0B930EAD" w15:done="0"/>
  <w15:commentEx w15:paraId="23A6B14E" w15:done="0"/>
  <w15:commentEx w15:paraId="4CECC87D" w15:done="0"/>
  <w15:commentEx w15:paraId="32D4445E" w15:done="0"/>
  <w15:commentEx w15:paraId="144FA5A4" w15:done="0"/>
  <w15:commentEx w15:paraId="4E922FBC" w15:done="0"/>
  <w15:commentEx w15:paraId="593E311D" w15:done="0"/>
  <w15:commentEx w15:paraId="41EEFC01" w15:done="0"/>
  <w15:commentEx w15:paraId="08467D5F" w15:done="0"/>
  <w15:commentEx w15:paraId="1344522C" w15:done="0"/>
  <w15:commentEx w15:paraId="3F111F5A" w15:done="0"/>
  <w15:commentEx w15:paraId="0EEC907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1C5"/>
    <w:rsid w:val="000101D3"/>
    <w:rsid w:val="00011710"/>
    <w:rsid w:val="00020204"/>
    <w:rsid w:val="00032921"/>
    <w:rsid w:val="00081943"/>
    <w:rsid w:val="000862D3"/>
    <w:rsid w:val="00091691"/>
    <w:rsid w:val="000957B5"/>
    <w:rsid w:val="000C7542"/>
    <w:rsid w:val="000D5C3F"/>
    <w:rsid w:val="001213E3"/>
    <w:rsid w:val="00204F16"/>
    <w:rsid w:val="00243289"/>
    <w:rsid w:val="002641C5"/>
    <w:rsid w:val="002700F4"/>
    <w:rsid w:val="0029465D"/>
    <w:rsid w:val="002A0EC3"/>
    <w:rsid w:val="002A5321"/>
    <w:rsid w:val="002B2CCF"/>
    <w:rsid w:val="002C2EFE"/>
    <w:rsid w:val="002F11B7"/>
    <w:rsid w:val="00315BB5"/>
    <w:rsid w:val="0034272C"/>
    <w:rsid w:val="00355CFA"/>
    <w:rsid w:val="00367915"/>
    <w:rsid w:val="00386F37"/>
    <w:rsid w:val="00394600"/>
    <w:rsid w:val="003B3141"/>
    <w:rsid w:val="003D1167"/>
    <w:rsid w:val="003F2212"/>
    <w:rsid w:val="00404989"/>
    <w:rsid w:val="00406BC5"/>
    <w:rsid w:val="0045727C"/>
    <w:rsid w:val="004D0FF6"/>
    <w:rsid w:val="004D103B"/>
    <w:rsid w:val="004D25A2"/>
    <w:rsid w:val="004F6B0D"/>
    <w:rsid w:val="0052221D"/>
    <w:rsid w:val="005A271B"/>
    <w:rsid w:val="005D548E"/>
    <w:rsid w:val="005F6E67"/>
    <w:rsid w:val="00624BD3"/>
    <w:rsid w:val="00631AC3"/>
    <w:rsid w:val="00661D1B"/>
    <w:rsid w:val="0066388A"/>
    <w:rsid w:val="006704CF"/>
    <w:rsid w:val="006C4463"/>
    <w:rsid w:val="00743140"/>
    <w:rsid w:val="007B20B9"/>
    <w:rsid w:val="007B3AA0"/>
    <w:rsid w:val="007B4AD8"/>
    <w:rsid w:val="007B7AE5"/>
    <w:rsid w:val="007C291A"/>
    <w:rsid w:val="007C57F8"/>
    <w:rsid w:val="007F22EE"/>
    <w:rsid w:val="007F4FC6"/>
    <w:rsid w:val="008169F8"/>
    <w:rsid w:val="00834893"/>
    <w:rsid w:val="008436EE"/>
    <w:rsid w:val="00853AEA"/>
    <w:rsid w:val="0088488B"/>
    <w:rsid w:val="0089511D"/>
    <w:rsid w:val="008E3DC2"/>
    <w:rsid w:val="008F0E6C"/>
    <w:rsid w:val="00965044"/>
    <w:rsid w:val="009B71C3"/>
    <w:rsid w:val="009B78A5"/>
    <w:rsid w:val="00A27CDA"/>
    <w:rsid w:val="00A31BFF"/>
    <w:rsid w:val="00A34C6E"/>
    <w:rsid w:val="00A610D2"/>
    <w:rsid w:val="00A76359"/>
    <w:rsid w:val="00AA0524"/>
    <w:rsid w:val="00AA5294"/>
    <w:rsid w:val="00AC6BB2"/>
    <w:rsid w:val="00AD2C7B"/>
    <w:rsid w:val="00AE3488"/>
    <w:rsid w:val="00AE70DD"/>
    <w:rsid w:val="00B8785B"/>
    <w:rsid w:val="00BA7495"/>
    <w:rsid w:val="00BC7E92"/>
    <w:rsid w:val="00C7185A"/>
    <w:rsid w:val="00C722CC"/>
    <w:rsid w:val="00C75651"/>
    <w:rsid w:val="00CA3CB8"/>
    <w:rsid w:val="00CB729B"/>
    <w:rsid w:val="00CD030A"/>
    <w:rsid w:val="00CE1F84"/>
    <w:rsid w:val="00D04619"/>
    <w:rsid w:val="00D52ACC"/>
    <w:rsid w:val="00D56F62"/>
    <w:rsid w:val="00D80119"/>
    <w:rsid w:val="00D908D6"/>
    <w:rsid w:val="00E815D5"/>
    <w:rsid w:val="00E90423"/>
    <w:rsid w:val="00E91956"/>
    <w:rsid w:val="00E97A44"/>
    <w:rsid w:val="00EC4642"/>
    <w:rsid w:val="00ED4730"/>
    <w:rsid w:val="00EF409F"/>
    <w:rsid w:val="00F542E5"/>
    <w:rsid w:val="00F94572"/>
    <w:rsid w:val="00FB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509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C291A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C291A"/>
    <w:pPr>
      <w:jc w:val="left"/>
    </w:pPr>
  </w:style>
  <w:style w:type="character" w:customStyle="1" w:styleId="a5">
    <w:name w:val="批注文字字符"/>
    <w:basedOn w:val="a0"/>
    <w:link w:val="a4"/>
    <w:uiPriority w:val="99"/>
    <w:semiHidden/>
    <w:rsid w:val="007C2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45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omments" Target="comments.xml"/><Relationship Id="rId5" Type="http://schemas.microsoft.com/office/2011/relationships/commentsExtended" Target="commentsExtended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60</Words>
  <Characters>8895</Characters>
  <Application>Microsoft Macintosh Word</Application>
  <DocSecurity>0</DocSecurity>
  <Lines>74</Lines>
  <Paragraphs>20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1. Quantitative PCR</vt:lpstr>
      <vt:lpstr/>
      <vt:lpstr>3. Immunochemistry and immunofluorescence assays</vt:lpstr>
      <vt:lpstr>4. Liquid chromatography-mass spectrometry </vt:lpstr>
      <vt:lpstr>6. CCK8 cell viability assay</vt:lpstr>
    </vt:vector>
  </TitlesOfParts>
  <LinksUpToDate>false</LinksUpToDate>
  <CharactersWithSpaces>10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8-22T20:42:00Z</dcterms:created>
  <dcterms:modified xsi:type="dcterms:W3CDTF">2020-08-22T21:39:00Z</dcterms:modified>
</cp:coreProperties>
</file>